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546154" w14:textId="024FF79E" w:rsidR="005A25F1" w:rsidRDefault="005A25F1" w:rsidP="005A25F1">
      <w:pPr>
        <w:rPr>
          <w:rFonts w:ascii="Times New Roman" w:hAnsi="Times New Roman" w:cs="Times New Roman"/>
          <w:b/>
        </w:rPr>
      </w:pPr>
      <w:r w:rsidRPr="00C26D0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="00280EF0">
        <w:rPr>
          <w:rFonts w:ascii="Times New Roman" w:hAnsi="Times New Roman" w:cs="Times New Roman"/>
          <w:b/>
        </w:rPr>
        <w:t xml:space="preserve"> Table</w:t>
      </w:r>
      <w:r w:rsidRPr="00C26D07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Top 40 </w:t>
      </w:r>
      <w:r w:rsidR="00990CF3">
        <w:rPr>
          <w:rFonts w:ascii="Times New Roman" w:hAnsi="Times New Roman" w:cs="Times New Roman"/>
          <w:b/>
        </w:rPr>
        <w:t>preclinical</w:t>
      </w:r>
      <w:r w:rsidRPr="00C26D07">
        <w:rPr>
          <w:rFonts w:ascii="Times New Roman" w:hAnsi="Times New Roman" w:cs="Times New Roman"/>
          <w:b/>
        </w:rPr>
        <w:t xml:space="preserve"> drugs with most negative CLUE scores</w:t>
      </w:r>
      <w:r>
        <w:rPr>
          <w:rFonts w:ascii="Times New Roman" w:hAnsi="Times New Roman" w:cs="Times New Roman"/>
          <w:b/>
        </w:rPr>
        <w:t>.</w:t>
      </w:r>
    </w:p>
    <w:p w14:paraId="6638DA27" w14:textId="77777777" w:rsidR="005A25F1" w:rsidRDefault="005A25F1" w:rsidP="00A146EC">
      <w:pPr>
        <w:rPr>
          <w:rFonts w:ascii="Times New Roman" w:hAnsi="Times New Roman" w:cs="Times New Roman"/>
          <w:b/>
        </w:rPr>
      </w:pPr>
    </w:p>
    <w:tbl>
      <w:tblPr>
        <w:tblW w:w="8631" w:type="dxa"/>
        <w:jc w:val="center"/>
        <w:tblLook w:val="04A0" w:firstRow="1" w:lastRow="0" w:firstColumn="1" w:lastColumn="0" w:noHBand="0" w:noVBand="1"/>
      </w:tblPr>
      <w:tblGrid>
        <w:gridCol w:w="1445"/>
        <w:gridCol w:w="2879"/>
        <w:gridCol w:w="4307"/>
      </w:tblGrid>
      <w:tr w:rsidR="007B7CD3" w:rsidRPr="0087195A" w14:paraId="7C578251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4212E" w14:textId="77777777" w:rsidR="005A25F1" w:rsidRPr="001D7381" w:rsidRDefault="005A25F1" w:rsidP="007A4F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D738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LUE Score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9C345" w14:textId="77777777" w:rsidR="005A25F1" w:rsidRPr="001D7381" w:rsidRDefault="005A25F1" w:rsidP="007A4F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D738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4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4F494" w14:textId="77777777" w:rsidR="005A25F1" w:rsidRPr="001D7381" w:rsidRDefault="005A25F1" w:rsidP="007A4F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D738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escription</w:t>
            </w:r>
          </w:p>
        </w:tc>
      </w:tr>
      <w:tr w:rsidR="007B7CD3" w:rsidRPr="0087195A" w14:paraId="5CE9A2D0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523D" w14:textId="4635233F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99.93</w:t>
            </w:r>
          </w:p>
        </w:tc>
        <w:tc>
          <w:tcPr>
            <w:tcW w:w="2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CEE4" w14:textId="37126229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calyculin</w:t>
            </w:r>
          </w:p>
        </w:tc>
        <w:tc>
          <w:tcPr>
            <w:tcW w:w="4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EDC6" w14:textId="2DDA5502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Protein phosphatase inhibitor</w:t>
            </w:r>
          </w:p>
        </w:tc>
      </w:tr>
      <w:tr w:rsidR="007B7CD3" w:rsidRPr="0087195A" w14:paraId="12FD9E75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F642" w14:textId="7D67E69B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97.7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FCA5" w14:textId="1B58B195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genipin</w:t>
            </w:r>
            <w:proofErr w:type="spellEnd"/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2865" w14:textId="2FEF052D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Choleretic</w:t>
            </w:r>
            <w:proofErr w:type="spellEnd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gent</w:t>
            </w:r>
          </w:p>
        </w:tc>
      </w:tr>
      <w:tr w:rsidR="007B7CD3" w:rsidRPr="0087195A" w14:paraId="2F4F9FAE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BA68" w14:textId="2AD9ADBF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95.3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01B1" w14:textId="096E7E68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BX-912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E24E" w14:textId="255E989D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Pyruvate dehydrogenase kinase inhibitor</w:t>
            </w:r>
          </w:p>
        </w:tc>
      </w:tr>
      <w:tr w:rsidR="007B7CD3" w:rsidRPr="0087195A" w14:paraId="11D4F84D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ABC8" w14:textId="713FB0C5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95.2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DBC4" w14:textId="097F95FD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linifanib</w:t>
            </w:r>
            <w:proofErr w:type="spellEnd"/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CC51" w14:textId="52557DFD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PDGFR receptor inhibitor</w:t>
            </w:r>
          </w:p>
        </w:tc>
      </w:tr>
      <w:tr w:rsidR="007B7CD3" w:rsidRPr="0087195A" w14:paraId="328620DB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5048" w14:textId="0AE913F1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94.9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975F" w14:textId="0E3DDA8B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helveticoside</w:t>
            </w:r>
            <w:proofErr w:type="spellEnd"/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00B7" w14:textId="6EEC5720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ATPase inhibitor</w:t>
            </w:r>
          </w:p>
        </w:tc>
      </w:tr>
      <w:tr w:rsidR="007B7CD3" w:rsidRPr="0087195A" w14:paraId="55CB0D94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4A20" w14:textId="11852548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94.5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92ED" w14:textId="1B8BE6B2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androsta-1,4-dien-3,17-dione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7E1E" w14:textId="53B5F337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Aromatase inhibitor</w:t>
            </w:r>
          </w:p>
        </w:tc>
      </w:tr>
      <w:tr w:rsidR="007B7CD3" w:rsidRPr="0087195A" w14:paraId="64C5CA7F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C7F2" w14:textId="7093582A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94.2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7F4F" w14:textId="1D72CB17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forskolin</w:t>
            </w:r>
            <w:proofErr w:type="spellEnd"/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BEDB" w14:textId="29187619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Adenylyl cyclase activator</w:t>
            </w:r>
          </w:p>
        </w:tc>
      </w:tr>
      <w:tr w:rsidR="007B7CD3" w:rsidRPr="0087195A" w14:paraId="12ECA1FE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5C8E" w14:textId="3F5FE3DA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93.1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7514" w14:textId="276F08D9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digitoxigenin</w:t>
            </w:r>
            <w:proofErr w:type="spellEnd"/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2A4C" w14:textId="198655E1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ATPase inhibitor</w:t>
            </w:r>
          </w:p>
        </w:tc>
      </w:tr>
      <w:tr w:rsidR="007B7CD3" w:rsidRPr="0087195A" w14:paraId="1A3375B2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54D5" w14:textId="04A86225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93.1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34C3" w14:textId="39BC41C3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strophanthidin</w:t>
            </w:r>
            <w:proofErr w:type="spellEnd"/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FE52" w14:textId="08DBCCE5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ATPase inhibitor</w:t>
            </w:r>
          </w:p>
        </w:tc>
      </w:tr>
      <w:tr w:rsidR="007B7CD3" w:rsidRPr="0087195A" w14:paraId="7B94C48B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E257" w14:textId="63303B3B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92.8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F1AF" w14:textId="30747803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ellipticine</w:t>
            </w:r>
            <w:proofErr w:type="spellEnd"/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8464" w14:textId="73E50358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Topoisomerase inhibitor</w:t>
            </w:r>
          </w:p>
        </w:tc>
      </w:tr>
      <w:tr w:rsidR="007B7CD3" w:rsidRPr="0087195A" w14:paraId="422BFA05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0EFF" w14:textId="230B53C5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92.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01EA" w14:textId="107E38B1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manumycin-a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271B" w14:textId="33724690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Farnesyltransferase inhibitor</w:t>
            </w:r>
          </w:p>
        </w:tc>
      </w:tr>
      <w:tr w:rsidR="007B7CD3" w:rsidRPr="0087195A" w14:paraId="07029ECA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6909" w14:textId="0EE53AA1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91.9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423A" w14:textId="227A68DD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ochratoxin</w:t>
            </w:r>
            <w:proofErr w:type="spellEnd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a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A19C" w14:textId="50E3BD92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henylalanyl </w:t>
            </w:r>
            <w:proofErr w:type="spellStart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tRNA</w:t>
            </w:r>
            <w:proofErr w:type="spellEnd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synthetase</w:t>
            </w:r>
            <w:proofErr w:type="spellEnd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hibitor</w:t>
            </w:r>
          </w:p>
        </w:tc>
      </w:tr>
      <w:tr w:rsidR="007B7CD3" w:rsidRPr="0087195A" w14:paraId="5FEC35E0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58F1" w14:textId="48EB4773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91.8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D9D0" w14:textId="5ACE6E21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LDN-193189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C63F" w14:textId="5994193F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Serine/threonine kinase inhibitor</w:t>
            </w:r>
          </w:p>
        </w:tc>
      </w:tr>
      <w:tr w:rsidR="007B7CD3" w:rsidRPr="0087195A" w14:paraId="63617C87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CE29" w14:textId="17782C06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91.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B112" w14:textId="70F8D94A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geldanamycin</w:t>
            </w:r>
            <w:proofErr w:type="spellEnd"/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BF87" w14:textId="5950540C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HSP inhibitor</w:t>
            </w:r>
          </w:p>
        </w:tc>
      </w:tr>
      <w:tr w:rsidR="007B7CD3" w:rsidRPr="0087195A" w14:paraId="32574516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22C2" w14:textId="38AD3AD8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90.3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2C8A" w14:textId="5865E47E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PI-103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8F97" w14:textId="6CB51E2F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MTOR inhibitor</w:t>
            </w:r>
          </w:p>
        </w:tc>
        <w:bookmarkStart w:id="0" w:name="_GoBack"/>
        <w:bookmarkEnd w:id="0"/>
      </w:tr>
      <w:tr w:rsidR="007B7CD3" w:rsidRPr="0087195A" w14:paraId="1D8F8106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1D6E" w14:textId="599EF91D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90.0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E6E4" w14:textId="03527E2F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bucladesine</w:t>
            </w:r>
            <w:proofErr w:type="spellEnd"/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A22D" w14:textId="65DF54CA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Adenosine receptor agonist</w:t>
            </w:r>
          </w:p>
        </w:tc>
      </w:tr>
      <w:tr w:rsidR="007B7CD3" w:rsidRPr="0087195A" w14:paraId="77C86AF2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9381" w14:textId="6CDE4F09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90.0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8AE9" w14:textId="1B47FCD8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dorsomorphin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FEAF" w14:textId="40CF3144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AMPK inhibitor</w:t>
            </w:r>
          </w:p>
        </w:tc>
      </w:tr>
      <w:tr w:rsidR="007B7CD3" w:rsidRPr="0087195A" w14:paraId="6823D094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AAEA" w14:textId="4666A636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89.9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CD84" w14:textId="77ABD167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benperidol</w:t>
            </w:r>
            <w:proofErr w:type="spellEnd"/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1A1E" w14:textId="6C634348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Dopamine receptor antagonist</w:t>
            </w:r>
          </w:p>
        </w:tc>
      </w:tr>
      <w:tr w:rsidR="007B7CD3" w:rsidRPr="0087195A" w14:paraId="7F407CC7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BC3F" w14:textId="566A22E6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89.8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87BE" w14:textId="16E30F49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NSC-3852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491B" w14:textId="406EE525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HDAC inhibitor</w:t>
            </w:r>
          </w:p>
        </w:tc>
      </w:tr>
      <w:tr w:rsidR="007B7CD3" w:rsidRPr="0087195A" w14:paraId="6A9FC184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D4AD" w14:textId="7D06B867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89.7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F0C0" w14:textId="13F7BD2F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puromycin</w:t>
            </w:r>
            <w:proofErr w:type="spellEnd"/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D1E9" w14:textId="7A908FB9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Protein synthesis inhibitor</w:t>
            </w:r>
          </w:p>
        </w:tc>
      </w:tr>
      <w:tr w:rsidR="007B7CD3" w:rsidRPr="0087195A" w14:paraId="085D722E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D81F" w14:textId="285D41E5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89.5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D7B4" w14:textId="00527FED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RO-90-7501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084D" w14:textId="0B400343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Beta amyloid inhibitor</w:t>
            </w:r>
          </w:p>
        </w:tc>
      </w:tr>
      <w:tr w:rsidR="007B7CD3" w:rsidRPr="0087195A" w14:paraId="24FAF0B7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FA19" w14:textId="29910999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88.4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4B13" w14:textId="2ECD5ABA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z-leu3-VS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085F" w14:textId="013A18CB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Proteasome inhibitor</w:t>
            </w:r>
          </w:p>
        </w:tc>
      </w:tr>
      <w:tr w:rsidR="007B7CD3" w:rsidRPr="0087195A" w14:paraId="7F7B0F03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6BE7" w14:textId="1FDFD7B7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88.2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6B70" w14:textId="1FACE12C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FTI-276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7E75" w14:textId="3183615B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Farnesyltransferase inhibitor</w:t>
            </w:r>
          </w:p>
        </w:tc>
      </w:tr>
      <w:tr w:rsidR="007B7CD3" w:rsidRPr="0087195A" w14:paraId="77BF4BD1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F55B" w14:textId="1CC18358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87.9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62ED" w14:textId="7E92A2E5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LE-300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E0C9" w14:textId="01EDF4CA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Dopamine receptor antagonist</w:t>
            </w:r>
          </w:p>
        </w:tc>
      </w:tr>
      <w:tr w:rsidR="007B7CD3" w:rsidRPr="0087195A" w14:paraId="087A0792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981A" w14:textId="188C8A59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87.7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C4A2" w14:textId="5095E5D5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andarine</w:t>
            </w:r>
            <w:proofErr w:type="spellEnd"/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549D" w14:textId="6E2FA7C9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Androgen receptor modulator</w:t>
            </w:r>
          </w:p>
        </w:tc>
      </w:tr>
      <w:tr w:rsidR="007B7CD3" w:rsidRPr="0087195A" w14:paraId="266C6DD3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1B52" w14:textId="26BEF01E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87.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E3DF" w14:textId="734AD2BD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narciclasine</w:t>
            </w:r>
            <w:proofErr w:type="spellEnd"/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95A3" w14:textId="0B878313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Coflilin</w:t>
            </w:r>
            <w:proofErr w:type="spellEnd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ignaling pathway activator</w:t>
            </w:r>
          </w:p>
        </w:tc>
      </w:tr>
      <w:tr w:rsidR="007B7CD3" w:rsidRPr="0087195A" w14:paraId="73D3AB8A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08CD" w14:textId="140DB8C4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87.4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6F73" w14:textId="63A419BF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NVP-AUY922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537D" w14:textId="2D48F7A3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HSP inhibitor</w:t>
            </w:r>
          </w:p>
        </w:tc>
      </w:tr>
      <w:tr w:rsidR="007B7CD3" w:rsidRPr="0087195A" w14:paraId="31198D8E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B1C4" w14:textId="32D786A4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87.3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5D95" w14:textId="09CD20C1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FCCP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EB81" w14:textId="31D78AD0" w:rsidR="00990CF3" w:rsidRPr="00EB6878" w:rsidRDefault="00990CF3" w:rsidP="00AB4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itochondrial </w:t>
            </w:r>
            <w:proofErr w:type="spellStart"/>
            <w:r w:rsidR="00AB4346">
              <w:rPr>
                <w:rFonts w:ascii="Times New Roman" w:eastAsia="Times New Roman" w:hAnsi="Times New Roman" w:cs="Times New Roman"/>
                <w:sz w:val="22"/>
                <w:szCs w:val="22"/>
              </w:rPr>
              <w:t>OxPhos</w:t>
            </w:r>
            <w:proofErr w:type="spellEnd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uncoupler</w:t>
            </w:r>
            <w:proofErr w:type="spellEnd"/>
          </w:p>
        </w:tc>
      </w:tr>
      <w:tr w:rsidR="007B7CD3" w:rsidRPr="0087195A" w14:paraId="6172BBE9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4452" w14:textId="722CB0B3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87.2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DF6C" w14:textId="521120C5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thiostrepton</w:t>
            </w:r>
            <w:proofErr w:type="spellEnd"/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FFB5" w14:textId="390E9A8C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FOXM1 inhibitor</w:t>
            </w:r>
          </w:p>
        </w:tc>
      </w:tr>
      <w:tr w:rsidR="007B7CD3" w:rsidRPr="0087195A" w14:paraId="40D3473C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CEE9" w14:textId="74CAE170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87.1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7E62" w14:textId="3C714C71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VU-0418946-1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6937" w14:textId="2FA46649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HIF modulator</w:t>
            </w:r>
          </w:p>
        </w:tc>
      </w:tr>
      <w:tr w:rsidR="007B7CD3" w:rsidRPr="0087195A" w14:paraId="56D6646F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A3FD" w14:textId="59401412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86.8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D690" w14:textId="0ECD71B2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BNTX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07E2" w14:textId="6B972D08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Opioid receptor antagonist</w:t>
            </w:r>
          </w:p>
        </w:tc>
      </w:tr>
      <w:tr w:rsidR="007B7CD3" w:rsidRPr="0087195A" w14:paraId="3BA7FA65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CF69" w14:textId="322FF182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86.7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EE39" w14:textId="5CB8A676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isoflupredone</w:t>
            </w:r>
            <w:proofErr w:type="spellEnd"/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DCF2" w14:textId="77B566E3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Glucocorticoid receptor agonist</w:t>
            </w:r>
          </w:p>
        </w:tc>
      </w:tr>
      <w:tr w:rsidR="007B7CD3" w:rsidRPr="0087195A" w14:paraId="524475B2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BD4C" w14:textId="78F88297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86.6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E6D2" w14:textId="30975070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KU-C103885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FACE" w14:textId="535DBA65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inhibitor</w:t>
            </w:r>
          </w:p>
        </w:tc>
      </w:tr>
      <w:tr w:rsidR="007B7CD3" w:rsidRPr="0087195A" w14:paraId="0249919F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04BC" w14:textId="69551986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86.5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5652" w14:textId="0CF21A78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radicicol</w:t>
            </w:r>
            <w:proofErr w:type="spellEnd"/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6034" w14:textId="4ED3DF98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HSP inhibitor</w:t>
            </w:r>
          </w:p>
        </w:tc>
      </w:tr>
      <w:tr w:rsidR="007B7CD3" w:rsidRPr="0087195A" w14:paraId="07241422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355C" w14:textId="723141A0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86.3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F7E5" w14:textId="79CE9D5D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BRD-K00313977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E522" w14:textId="447AE984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7CD3" w:rsidRPr="0087195A" w14:paraId="6154A788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1A78" w14:textId="26AB5458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86.2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3753" w14:textId="530D9793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PAC-1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3ACC" w14:textId="0B1D8A66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Caspase activator</w:t>
            </w:r>
          </w:p>
        </w:tc>
      </w:tr>
      <w:tr w:rsidR="007B7CD3" w:rsidRPr="0087195A" w14:paraId="7A27715B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FD54" w14:textId="19B6055E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85.9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28B9" w14:textId="3B6D50FF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kinetin-riboside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3DA9" w14:textId="1A3B24AC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Apoptosis stimulant</w:t>
            </w:r>
          </w:p>
        </w:tc>
      </w:tr>
      <w:tr w:rsidR="007B7CD3" w:rsidRPr="0087195A" w14:paraId="04A71F5B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9EBA" w14:textId="4EA8CB12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85.6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2A59" w14:textId="13825ED4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NSC-632839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7DEF" w14:textId="474094CA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Ubiquitin specific protease inhibitor</w:t>
            </w:r>
          </w:p>
        </w:tc>
      </w:tr>
      <w:tr w:rsidR="007B7CD3" w:rsidRPr="0087195A" w14:paraId="6D345040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9E55" w14:textId="6C040B5C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85.5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E62B" w14:textId="6A24A05C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H-9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B772" w14:textId="298FAABD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PKA inhibitor</w:t>
            </w:r>
          </w:p>
        </w:tc>
      </w:tr>
      <w:tr w:rsidR="007B7CD3" w:rsidRPr="0087195A" w14:paraId="51C1B19D" w14:textId="77777777" w:rsidTr="007B7CD3">
        <w:trPr>
          <w:trHeight w:val="260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9E2A" w14:textId="18D270E3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-85.5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6EEC" w14:textId="5898A80B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parbendazole</w:t>
            </w:r>
            <w:proofErr w:type="spellEnd"/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4062" w14:textId="33F519FB" w:rsidR="00990CF3" w:rsidRPr="00EB6878" w:rsidRDefault="00990CF3" w:rsidP="007A4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Tubulin inhibitor</w:t>
            </w:r>
          </w:p>
        </w:tc>
      </w:tr>
      <w:tr w:rsidR="005A25F1" w:rsidRPr="0087195A" w14:paraId="1D8B9A5E" w14:textId="77777777" w:rsidTr="007B7CD3">
        <w:trPr>
          <w:trHeight w:val="260"/>
          <w:jc w:val="center"/>
        </w:trPr>
        <w:tc>
          <w:tcPr>
            <w:tcW w:w="863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AEDA" w14:textId="71D35D2A" w:rsidR="005A25F1" w:rsidRPr="0095555C" w:rsidRDefault="007B7CD3" w:rsidP="007A4F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bbreviations: </w:t>
            </w:r>
            <w:proofErr w:type="spellStart"/>
            <w:r w:rsidR="00AB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Phos</w:t>
            </w:r>
            <w:proofErr w:type="spellEnd"/>
            <w:r w:rsidR="00AB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oxidative phosphorylation;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FTR, </w:t>
            </w:r>
            <w:r w:rsidR="00C70B77"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  <w:r w:rsidRPr="00EB6878">
              <w:rPr>
                <w:rFonts w:ascii="Times New Roman" w:eastAsia="Times New Roman" w:hAnsi="Times New Roman" w:cs="Times New Roman"/>
                <w:sz w:val="22"/>
                <w:szCs w:val="22"/>
              </w:rPr>
              <w:t>ystic fibrosis transmembrane conductance regulator</w:t>
            </w:r>
          </w:p>
        </w:tc>
      </w:tr>
    </w:tbl>
    <w:p w14:paraId="3226A603" w14:textId="77777777" w:rsidR="005A25F1" w:rsidRDefault="005A25F1" w:rsidP="00A146EC">
      <w:pPr>
        <w:rPr>
          <w:rFonts w:ascii="Times New Roman" w:hAnsi="Times New Roman" w:cs="Times New Roman"/>
          <w:b/>
        </w:rPr>
      </w:pPr>
    </w:p>
    <w:p w14:paraId="0FBB9A68" w14:textId="77777777" w:rsidR="005A25F1" w:rsidRDefault="005A25F1" w:rsidP="00A146EC">
      <w:pPr>
        <w:rPr>
          <w:rFonts w:ascii="Times New Roman" w:hAnsi="Times New Roman" w:cs="Times New Roman"/>
          <w:b/>
        </w:rPr>
      </w:pPr>
    </w:p>
    <w:p w14:paraId="2E15EDE6" w14:textId="77777777" w:rsidR="005A25F1" w:rsidRDefault="005A25F1" w:rsidP="00A146EC">
      <w:pPr>
        <w:rPr>
          <w:rFonts w:ascii="Times New Roman" w:hAnsi="Times New Roman" w:cs="Times New Roman"/>
          <w:b/>
        </w:rPr>
      </w:pPr>
    </w:p>
    <w:sectPr w:rsidR="005A25F1" w:rsidSect="0036173B">
      <w:type w:val="continuous"/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1CA442" w14:textId="77777777" w:rsidR="00F0099B" w:rsidRDefault="00F0099B" w:rsidP="00072C4B">
      <w:r>
        <w:separator/>
      </w:r>
    </w:p>
  </w:endnote>
  <w:endnote w:type="continuationSeparator" w:id="0">
    <w:p w14:paraId="24468BA2" w14:textId="77777777" w:rsidR="00F0099B" w:rsidRDefault="00F0099B" w:rsidP="00072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188D56" w14:textId="77777777" w:rsidR="00F0099B" w:rsidRDefault="00F0099B" w:rsidP="00072C4B">
      <w:r>
        <w:separator/>
      </w:r>
    </w:p>
  </w:footnote>
  <w:footnote w:type="continuationSeparator" w:id="0">
    <w:p w14:paraId="7F4DB286" w14:textId="77777777" w:rsidR="00F0099B" w:rsidRDefault="00F0099B" w:rsidP="00072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6EC"/>
    <w:rsid w:val="00005DD1"/>
    <w:rsid w:val="00007FEF"/>
    <w:rsid w:val="000170EF"/>
    <w:rsid w:val="00057206"/>
    <w:rsid w:val="00060126"/>
    <w:rsid w:val="00072C4B"/>
    <w:rsid w:val="000803DA"/>
    <w:rsid w:val="000A4DD4"/>
    <w:rsid w:val="000B65AA"/>
    <w:rsid w:val="000C7F7F"/>
    <w:rsid w:val="000F1ED3"/>
    <w:rsid w:val="000F5F06"/>
    <w:rsid w:val="000F5F6D"/>
    <w:rsid w:val="00105FD5"/>
    <w:rsid w:val="00135290"/>
    <w:rsid w:val="00135EC8"/>
    <w:rsid w:val="001451EF"/>
    <w:rsid w:val="0016032D"/>
    <w:rsid w:val="00165E8B"/>
    <w:rsid w:val="001662AC"/>
    <w:rsid w:val="0016693D"/>
    <w:rsid w:val="00182BBC"/>
    <w:rsid w:val="00183577"/>
    <w:rsid w:val="001903E9"/>
    <w:rsid w:val="001A37BA"/>
    <w:rsid w:val="001A631A"/>
    <w:rsid w:val="001A6CC4"/>
    <w:rsid w:val="001D22D9"/>
    <w:rsid w:val="001D2EED"/>
    <w:rsid w:val="001D7381"/>
    <w:rsid w:val="001D7FE3"/>
    <w:rsid w:val="001F07FA"/>
    <w:rsid w:val="00200CDD"/>
    <w:rsid w:val="00210F23"/>
    <w:rsid w:val="00216D2D"/>
    <w:rsid w:val="002208E1"/>
    <w:rsid w:val="002260F3"/>
    <w:rsid w:val="0023507B"/>
    <w:rsid w:val="002407FE"/>
    <w:rsid w:val="00256A53"/>
    <w:rsid w:val="0027290A"/>
    <w:rsid w:val="00280EF0"/>
    <w:rsid w:val="002A3FC1"/>
    <w:rsid w:val="002B3B59"/>
    <w:rsid w:val="002D4212"/>
    <w:rsid w:val="002D4941"/>
    <w:rsid w:val="003064AB"/>
    <w:rsid w:val="00313090"/>
    <w:rsid w:val="00314F26"/>
    <w:rsid w:val="0032071D"/>
    <w:rsid w:val="0036173B"/>
    <w:rsid w:val="003B3437"/>
    <w:rsid w:val="00402147"/>
    <w:rsid w:val="00412DD4"/>
    <w:rsid w:val="00442247"/>
    <w:rsid w:val="0044311F"/>
    <w:rsid w:val="00444A49"/>
    <w:rsid w:val="00453513"/>
    <w:rsid w:val="004A00AA"/>
    <w:rsid w:val="004A4F75"/>
    <w:rsid w:val="004B015B"/>
    <w:rsid w:val="004B4C81"/>
    <w:rsid w:val="004C62E3"/>
    <w:rsid w:val="004C7059"/>
    <w:rsid w:val="005252E2"/>
    <w:rsid w:val="005457C7"/>
    <w:rsid w:val="005459EE"/>
    <w:rsid w:val="0055089B"/>
    <w:rsid w:val="0058202A"/>
    <w:rsid w:val="0058440E"/>
    <w:rsid w:val="005911A2"/>
    <w:rsid w:val="005A21C1"/>
    <w:rsid w:val="005A25F1"/>
    <w:rsid w:val="005F75C1"/>
    <w:rsid w:val="006053FA"/>
    <w:rsid w:val="0063229F"/>
    <w:rsid w:val="0064541F"/>
    <w:rsid w:val="006626E9"/>
    <w:rsid w:val="00670279"/>
    <w:rsid w:val="0068082F"/>
    <w:rsid w:val="006B020F"/>
    <w:rsid w:val="006B16E5"/>
    <w:rsid w:val="006F43E7"/>
    <w:rsid w:val="007000BF"/>
    <w:rsid w:val="0071770B"/>
    <w:rsid w:val="00742119"/>
    <w:rsid w:val="00743C39"/>
    <w:rsid w:val="00754A76"/>
    <w:rsid w:val="00783428"/>
    <w:rsid w:val="007A4F2D"/>
    <w:rsid w:val="007B59FA"/>
    <w:rsid w:val="007B7CD3"/>
    <w:rsid w:val="007F2CC1"/>
    <w:rsid w:val="00813F96"/>
    <w:rsid w:val="00816F3D"/>
    <w:rsid w:val="008429ED"/>
    <w:rsid w:val="00886FBA"/>
    <w:rsid w:val="008909C4"/>
    <w:rsid w:val="008966B6"/>
    <w:rsid w:val="008A2DAA"/>
    <w:rsid w:val="008C1B4C"/>
    <w:rsid w:val="008F5666"/>
    <w:rsid w:val="00914305"/>
    <w:rsid w:val="00923666"/>
    <w:rsid w:val="00931319"/>
    <w:rsid w:val="0095236E"/>
    <w:rsid w:val="00972578"/>
    <w:rsid w:val="00982DAD"/>
    <w:rsid w:val="00986DAC"/>
    <w:rsid w:val="00990CF3"/>
    <w:rsid w:val="00995A4C"/>
    <w:rsid w:val="009C3B5C"/>
    <w:rsid w:val="009D129D"/>
    <w:rsid w:val="009D1400"/>
    <w:rsid w:val="00A12DA6"/>
    <w:rsid w:val="00A146EC"/>
    <w:rsid w:val="00A20A30"/>
    <w:rsid w:val="00A705D1"/>
    <w:rsid w:val="00AB4346"/>
    <w:rsid w:val="00AB43DC"/>
    <w:rsid w:val="00AC5ED9"/>
    <w:rsid w:val="00AE17AC"/>
    <w:rsid w:val="00AF2ED7"/>
    <w:rsid w:val="00AF457D"/>
    <w:rsid w:val="00AF7BE8"/>
    <w:rsid w:val="00B3251E"/>
    <w:rsid w:val="00B35889"/>
    <w:rsid w:val="00B36633"/>
    <w:rsid w:val="00B450D9"/>
    <w:rsid w:val="00B47490"/>
    <w:rsid w:val="00BC4D3A"/>
    <w:rsid w:val="00BC6F18"/>
    <w:rsid w:val="00BF12CA"/>
    <w:rsid w:val="00C11A4A"/>
    <w:rsid w:val="00C20E8F"/>
    <w:rsid w:val="00C552E1"/>
    <w:rsid w:val="00C62E76"/>
    <w:rsid w:val="00C70B77"/>
    <w:rsid w:val="00C73795"/>
    <w:rsid w:val="00C8002B"/>
    <w:rsid w:val="00CD2316"/>
    <w:rsid w:val="00CD4EB6"/>
    <w:rsid w:val="00CE7052"/>
    <w:rsid w:val="00CF1634"/>
    <w:rsid w:val="00D067FF"/>
    <w:rsid w:val="00D14015"/>
    <w:rsid w:val="00D271F2"/>
    <w:rsid w:val="00D3166A"/>
    <w:rsid w:val="00D62C8C"/>
    <w:rsid w:val="00D75FD9"/>
    <w:rsid w:val="00D7653A"/>
    <w:rsid w:val="00D77533"/>
    <w:rsid w:val="00D7795F"/>
    <w:rsid w:val="00D9209F"/>
    <w:rsid w:val="00DA191A"/>
    <w:rsid w:val="00DA2686"/>
    <w:rsid w:val="00DA5DB2"/>
    <w:rsid w:val="00DB24BF"/>
    <w:rsid w:val="00DB42A8"/>
    <w:rsid w:val="00DC2560"/>
    <w:rsid w:val="00DC4582"/>
    <w:rsid w:val="00E2114B"/>
    <w:rsid w:val="00E23990"/>
    <w:rsid w:val="00E25179"/>
    <w:rsid w:val="00E76A1C"/>
    <w:rsid w:val="00E800CF"/>
    <w:rsid w:val="00EA4983"/>
    <w:rsid w:val="00EB1985"/>
    <w:rsid w:val="00EB6878"/>
    <w:rsid w:val="00EC1173"/>
    <w:rsid w:val="00EC35CC"/>
    <w:rsid w:val="00EF4B84"/>
    <w:rsid w:val="00F0099B"/>
    <w:rsid w:val="00F44B54"/>
    <w:rsid w:val="00F50E42"/>
    <w:rsid w:val="00F752B7"/>
    <w:rsid w:val="00FD578C"/>
    <w:rsid w:val="00FF577F"/>
    <w:rsid w:val="00FF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C0D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46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56A5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72C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2C4B"/>
  </w:style>
  <w:style w:type="paragraph" w:styleId="Footer">
    <w:name w:val="footer"/>
    <w:basedOn w:val="Normal"/>
    <w:link w:val="FooterChar"/>
    <w:uiPriority w:val="99"/>
    <w:unhideWhenUsed/>
    <w:rsid w:val="00072C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2C4B"/>
  </w:style>
  <w:style w:type="character" w:styleId="CommentReference">
    <w:name w:val="annotation reference"/>
    <w:basedOn w:val="DefaultParagraphFont"/>
    <w:uiPriority w:val="99"/>
    <w:semiHidden/>
    <w:unhideWhenUsed/>
    <w:rsid w:val="004431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31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311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1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11F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05DD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45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2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SoM - IRT</Company>
  <LinksUpToDate>false</LinksUpToDate>
  <CharactersWithSpaces>1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Kim</dc:creator>
  <cp:keywords/>
  <dc:description/>
  <cp:lastModifiedBy>Phil Kim</cp:lastModifiedBy>
  <cp:revision>3</cp:revision>
  <cp:lastPrinted>2017-12-21T18:00:00Z</cp:lastPrinted>
  <dcterms:created xsi:type="dcterms:W3CDTF">2018-11-18T19:47:00Z</dcterms:created>
  <dcterms:modified xsi:type="dcterms:W3CDTF">2019-03-07T01:53:00Z</dcterms:modified>
</cp:coreProperties>
</file>